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D6372" w14:textId="77777777" w:rsidR="00905E91" w:rsidRPr="00EB249A" w:rsidRDefault="00905E91" w:rsidP="00827B35">
      <w:pPr>
        <w:pStyle w:val="Caption"/>
        <w:keepNext/>
        <w:outlineLvl w:val="0"/>
        <w:rPr>
          <w:color w:val="auto"/>
          <w:sz w:val="28"/>
          <w:szCs w:val="24"/>
        </w:rPr>
      </w:pPr>
      <w:bookmarkStart w:id="0" w:name="_GoBack"/>
      <w:bookmarkEnd w:id="0"/>
      <w:r w:rsidRPr="00EB249A">
        <w:rPr>
          <w:color w:val="auto"/>
          <w:sz w:val="28"/>
          <w:szCs w:val="24"/>
        </w:rPr>
        <w:t>Table 3 – List of plasmid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19"/>
        <w:gridCol w:w="1791"/>
        <w:gridCol w:w="4501"/>
        <w:gridCol w:w="2131"/>
      </w:tblGrid>
      <w:tr w:rsidR="001B19F9" w:rsidRPr="00EB249A" w14:paraId="6C827345" w14:textId="77777777" w:rsidTr="00905E91">
        <w:trPr>
          <w:trHeight w:val="63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CC882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1659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F0A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plasmid containing </w:t>
            </w:r>
            <w:proofErr w:type="spellStart"/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Renilla</w:t>
            </w:r>
            <w:proofErr w:type="spellEnd"/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 Luciferase</w:t>
            </w:r>
          </w:p>
        </w:tc>
        <w:tc>
          <w:tcPr>
            <w:tcW w:w="2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01C51" w14:textId="77777777" w:rsidR="001B19F9" w:rsidRPr="00EB249A" w:rsidRDefault="006072E3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From Jeremy Brow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225F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1B19F9" w:rsidRPr="00EB249A" w14:paraId="5EAC91E1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1952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98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5759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uthern Blot probe</w:t>
            </w: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D523" w14:textId="77777777" w:rsidR="001B19F9" w:rsidRPr="00EB249A" w:rsidRDefault="002C2048" w:rsidP="002C2048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fldChar w:fldCharType="begin"/>
            </w: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instrText xml:space="preserve"> ADDIN EN.CITE &lt;EndNote&gt;&lt;Cite&gt;&lt;Author&gt;Tsubouchi&lt;/Author&gt;&lt;Year&gt;2000&lt;/Year&gt;&lt;RecNum&gt;3276&lt;/RecNum&gt;&lt;DisplayText&gt;(1)&lt;/DisplayText&gt;&lt;record&gt;&lt;rec-number&gt;3276&lt;/rec-number&gt;&lt;foreign-keys&gt;&lt;key app="EN" db-id="ew9a900f5s9secer90px5dt6z9xv5wwwadta" timestamp="1521476852"&gt;3276&lt;/key&gt;&lt;/foreign-keys&gt;&lt;ref-type name="Journal Article"&gt;17&lt;/ref-type&gt;&lt;contributors&gt;&lt;authors&gt;&lt;author&gt;Tsubouchi, H.&lt;/author&gt;&lt;author&gt;Ogawa, H.&lt;/author&gt;&lt;/authors&gt;&lt;/contributors&gt;&lt;auth-address&gt;Department of Biology, Graduate School of Science, Osaka University, Osaka 560-0043, Japan.&lt;/auth-address&gt;&lt;titles&gt;&lt;title&gt;Exo1 roles for repair of DNA double-strand breaks and meiotic crossing over in Saccharomyces cerevisiae&lt;/title&gt;&lt;secondary-title&gt;Mol Biol Cell&lt;/secondary-title&gt;&lt;/titles&gt;&lt;periodical&gt;&lt;full-title&gt;Mol Biol Cell&lt;/full-title&gt;&lt;/periodical&gt;&lt;pages&gt;2221-33&lt;/pages&gt;&lt;volume&gt;11&lt;/volume&gt;&lt;number&gt;7&lt;/number&gt;&lt;keywords&gt;&lt;keyword&gt;*Crossing Over, Genetic&lt;/keyword&gt;&lt;keyword&gt;*DNA Damage&lt;/keyword&gt;&lt;keyword&gt;*DNA Repair&lt;/keyword&gt;&lt;keyword&gt;*DNA, Fungal&lt;/keyword&gt;&lt;keyword&gt;*Endodeoxyribonucleases&lt;/keyword&gt;&lt;keyword&gt;Exodeoxyribonucleases/genetics/*physiology&lt;/keyword&gt;&lt;keyword&gt;Fungal Proteins/genetics/physiology&lt;/keyword&gt;&lt;keyword&gt;Genes, Fungal&lt;/keyword&gt;&lt;keyword&gt;Meiosis/*physiology&lt;/keyword&gt;&lt;keyword&gt;Methyl Methanesulfonate&lt;/keyword&gt;&lt;keyword&gt;Phenotype&lt;/keyword&gt;&lt;keyword&gt;Plasmids&lt;/keyword&gt;&lt;keyword&gt;Saccharomyces cerevisiae/*genetics&lt;/keyword&gt;&lt;keyword&gt;*Saccharomyces cerevisiae Proteins&lt;/keyword&gt;&lt;keyword&gt;Spores, Fungal&lt;/keyword&gt;&lt;keyword&gt;Telomere&lt;/keyword&gt;&lt;keyword&gt;Transcription, Genetic&lt;/keyword&gt;&lt;/keywords&gt;&lt;dates&gt;&lt;year&gt;2000&lt;/year&gt;&lt;pub-dates&gt;&lt;date&gt;Jul&lt;/date&gt;&lt;/pub-dates&gt;&lt;/dates&gt;&lt;isbn&gt;1059-1524 (Print)&amp;#xD;1059-1524 (Linking)&lt;/isbn&gt;&lt;accession-num&gt;10888664&lt;/accession-num&gt;&lt;urls&gt;&lt;related-urls&gt;&lt;url&gt;http://www.ncbi.nlm.nih.gov/pubmed/10888664&lt;/url&gt;&lt;/related-urls&gt;&lt;/urls&gt;&lt;custom2&gt;PMC14915&lt;/custom2&gt;&lt;/record&gt;&lt;/Cite&gt;&lt;/EndNote&gt;</w:instrText>
            </w: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fldChar w:fldCharType="separate"/>
            </w:r>
            <w:r w:rsidRPr="00EB249A">
              <w:rPr>
                <w:rFonts w:ascii="Calibri" w:eastAsia="Times New Roman" w:hAnsi="Calibri" w:cs="Times New Roman"/>
                <w:noProof/>
                <w:color w:val="222222"/>
                <w:sz w:val="24"/>
                <w:szCs w:val="24"/>
                <w:lang w:eastAsia="en-GB"/>
              </w:rPr>
              <w:t>(1)</w:t>
            </w: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777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B19F9" w:rsidRPr="00EB249A" w14:paraId="4B6842CA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3E6E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189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C5B2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pGL3 basic Firefly luciferase expression vector</w:t>
            </w: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1F4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from Neil Perkin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741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B19F9" w:rsidRPr="00EB249A" w14:paraId="77FB015B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0E4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189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C44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pRL</w:t>
            </w:r>
            <w:proofErr w:type="spellEnd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-TK </w:t>
            </w:r>
            <w:proofErr w:type="spellStart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Renilla</w:t>
            </w:r>
            <w:proofErr w:type="spellEnd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 luciferase expression vector</w:t>
            </w: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0B9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from Neil Perkin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41C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B19F9" w:rsidRPr="00EB249A" w14:paraId="0F3E49FE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026E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3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3843" w14:textId="77777777" w:rsidR="001B19F9" w:rsidRPr="00EB249A" w:rsidRDefault="001B19F9" w:rsidP="006072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FA6</w:t>
            </w:r>
            <w:r w:rsidR="006072E3"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RA3</w:t>
            </w: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3763" w14:textId="77777777" w:rsidR="001B19F9" w:rsidRPr="00EB249A" w:rsidRDefault="006072E3" w:rsidP="006072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from Jon </w:t>
            </w:r>
            <w:r w:rsidR="001B19F9"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Houseley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AA9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19F9" w:rsidRPr="00EB249A" w14:paraId="0712D3D9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B85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1AA2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B995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3F00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19F9" w:rsidRPr="00EB249A" w14:paraId="59F56AD8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CE39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48DC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5FB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1A8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19F9" w:rsidRPr="00EB249A" w14:paraId="3DA583B4" w14:textId="77777777" w:rsidTr="00905E91">
        <w:trPr>
          <w:trHeight w:val="315"/>
        </w:trPr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0BEE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1701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927C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pRS415 with PGK1 promoting Firefly</w:t>
            </w:r>
          </w:p>
        </w:tc>
        <w:tc>
          <w:tcPr>
            <w:tcW w:w="2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B633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Frag1 - PGK1 promoter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B384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m3926 and m3812 from DLY 3001</w:t>
            </w:r>
          </w:p>
        </w:tc>
      </w:tr>
      <w:tr w:rsidR="001B19F9" w:rsidRPr="00EB249A" w14:paraId="5EECEE40" w14:textId="77777777" w:rsidTr="00905E91">
        <w:trPr>
          <w:trHeight w:val="315"/>
        </w:trPr>
        <w:tc>
          <w:tcPr>
            <w:tcW w:w="4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A6570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23362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A0B32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Frag 2 - Firefly ORF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C59C6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m3829 and m3830 pDL1897</w:t>
            </w:r>
          </w:p>
        </w:tc>
      </w:tr>
      <w:tr w:rsidR="001B19F9" w:rsidRPr="00EB249A" w14:paraId="6E0D1D0E" w14:textId="77777777" w:rsidTr="00905E91">
        <w:trPr>
          <w:trHeight w:val="315"/>
        </w:trPr>
        <w:tc>
          <w:tcPr>
            <w:tcW w:w="44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E79D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1728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4E1F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PGK1 drives Firefly luciferase YFG drives </w:t>
            </w:r>
            <w:proofErr w:type="spellStart"/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Renilla</w:t>
            </w:r>
            <w:proofErr w:type="spellEnd"/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 luciferase </w:t>
            </w: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DE2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CYC1 terminator sequenc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2E878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m3962 and m3963 from DLY 3001 DNA</w:t>
            </w:r>
          </w:p>
        </w:tc>
      </w:tr>
      <w:tr w:rsidR="001B19F9" w:rsidRPr="00EB249A" w14:paraId="2ADCBA70" w14:textId="77777777" w:rsidTr="00905E91">
        <w:trPr>
          <w:trHeight w:val="31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09DA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C8AA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D5A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ADH1 terminator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3345D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m3964 and m3965 from DLY 3001 DNA</w:t>
            </w:r>
          </w:p>
        </w:tc>
      </w:tr>
      <w:tr w:rsidR="001B19F9" w:rsidRPr="00EB249A" w14:paraId="1A38E322" w14:textId="77777777" w:rsidTr="00905E91">
        <w:trPr>
          <w:trHeight w:val="31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92EAE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0BACE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326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Renilla</w:t>
            </w:r>
            <w:proofErr w:type="spellEnd"/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 luciferas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4A6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m3966 and m3967 from pDL1659</w:t>
            </w:r>
          </w:p>
        </w:tc>
      </w:tr>
      <w:tr w:rsidR="001B19F9" w:rsidRPr="00EB249A" w14:paraId="1041D584" w14:textId="77777777" w:rsidTr="00905E91">
        <w:trPr>
          <w:trHeight w:val="630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E5749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74D6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757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backbone - pDL1701 digested with Spe1 and BamH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B118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1223E3FB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DCBA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B91E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7CCD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BA90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19F9" w:rsidRPr="00EB249A" w14:paraId="441C785D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DA78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EF9C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E81F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CCCB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19F9" w:rsidRPr="00EB249A" w14:paraId="2D539FAC" w14:textId="77777777" w:rsidTr="00905E91">
        <w:trPr>
          <w:trHeight w:val="315"/>
        </w:trPr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61ED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1850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884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STN1 Reporter</w:t>
            </w:r>
          </w:p>
        </w:tc>
        <w:tc>
          <w:tcPr>
            <w:tcW w:w="2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FB10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STN1 promoter region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649D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m4449 and m4450 from DLY 3001 DNA</w:t>
            </w:r>
          </w:p>
        </w:tc>
      </w:tr>
      <w:tr w:rsidR="001B19F9" w:rsidRPr="00EB249A" w14:paraId="706FC5A3" w14:textId="77777777" w:rsidTr="00905E91">
        <w:trPr>
          <w:trHeight w:val="315"/>
        </w:trPr>
        <w:tc>
          <w:tcPr>
            <w:tcW w:w="4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14BA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E1B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1ABF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backbone - pDL1728 digested with Not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C3E4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2E050FD2" w14:textId="77777777" w:rsidTr="00905E91">
        <w:trPr>
          <w:trHeight w:val="315"/>
        </w:trPr>
        <w:tc>
          <w:tcPr>
            <w:tcW w:w="44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E6D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1851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CA948" w14:textId="40A3D562" w:rsidR="001B19F9" w:rsidRPr="00EB249A" w:rsidRDefault="00827B35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Reporter (STN1-u</w:t>
            </w:r>
            <w:r w:rsidR="001B19F9"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2)</w:t>
            </w:r>
            <w:r w:rsidR="00EB249A"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 (aka STN1-M1V, 102)</w:t>
            </w: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70254" w14:textId="031DA4EE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Frag 1 - STN1 M1V Reporter</w:t>
            </w:r>
            <w:r w:rsidR="009C0128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C0128"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(STN1-u2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11BD2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m4035 and m4451 used to amplify part1 from pDL1850</w:t>
            </w:r>
          </w:p>
        </w:tc>
      </w:tr>
      <w:tr w:rsidR="001B19F9" w:rsidRPr="00EB249A" w14:paraId="4D977D2B" w14:textId="77777777" w:rsidTr="00905E91">
        <w:trPr>
          <w:trHeight w:val="31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CBE8A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6600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4A68" w14:textId="59F5D558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Frag 2 - STN1 M1V Reporter</w:t>
            </w:r>
            <w:r w:rsidR="009C0128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C0128"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(STN1-u2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64B6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m4038 and m4452 used to amplify </w:t>
            </w: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lastRenderedPageBreak/>
              <w:t>part 2 from pDL1850</w:t>
            </w:r>
          </w:p>
        </w:tc>
      </w:tr>
      <w:tr w:rsidR="001B19F9" w:rsidRPr="00EB249A" w14:paraId="7E72E3F3" w14:textId="77777777" w:rsidTr="00905E91">
        <w:trPr>
          <w:trHeight w:val="31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9B0CA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00AE0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16E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backbone - pDL1728 digested with Not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97F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022F5DF1" w14:textId="77777777" w:rsidTr="00905E91">
        <w:trPr>
          <w:trHeight w:val="315"/>
        </w:trPr>
        <w:tc>
          <w:tcPr>
            <w:tcW w:w="44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DFFC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1852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08004" w14:textId="0192430F" w:rsidR="001B19F9" w:rsidRPr="00EB249A" w:rsidRDefault="00827B35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Reporter (STN1-u</w:t>
            </w:r>
            <w:r w:rsidR="001B19F9"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1)</w:t>
            </w:r>
            <w:r w:rsidR="00EB249A"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 aka STN1-M2V, 101)</w:t>
            </w: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FF82" w14:textId="03290CA5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Fra</w:t>
            </w:r>
            <w:r w:rsidR="00827B35"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g 1 - STN1 M2V Reporter (STN1-u</w:t>
            </w: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1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5E0D8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m4035 and m4465 used to amplify part1 from pDL1850</w:t>
            </w:r>
          </w:p>
        </w:tc>
      </w:tr>
      <w:tr w:rsidR="001B19F9" w:rsidRPr="00EB249A" w14:paraId="02B3014D" w14:textId="77777777" w:rsidTr="00905E91">
        <w:trPr>
          <w:trHeight w:val="31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3A51E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2541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298E" w14:textId="42926434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Fra</w:t>
            </w:r>
            <w:r w:rsidR="00827B35"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g 2 - STN1 M2V Reporter (STN1-u</w:t>
            </w: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1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FF7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m4038 and m4466 used to amplify part 2 from pDL1850</w:t>
            </w:r>
          </w:p>
        </w:tc>
      </w:tr>
      <w:tr w:rsidR="001B19F9" w:rsidRPr="00EB249A" w14:paraId="47B366F6" w14:textId="77777777" w:rsidTr="00905E91">
        <w:trPr>
          <w:trHeight w:val="31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599A0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360E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4260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backbone - pDL1728 digested with Not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1DEA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395A9CFE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B3BF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920F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23F6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7E64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19F9" w:rsidRPr="00EB249A" w14:paraId="2D8CFCC9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8DDE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766E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52AC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5BDD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19F9" w:rsidRPr="00EB249A" w14:paraId="0AC6FC9F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7A26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017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233D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6E6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19F9" w:rsidRPr="00EB249A" w14:paraId="3197B664" w14:textId="77777777" w:rsidTr="00905E91">
        <w:trPr>
          <w:trHeight w:val="315"/>
        </w:trPr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050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67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B56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grate STN1 with URA3 in the URS into genome</w:t>
            </w:r>
          </w:p>
        </w:tc>
        <w:tc>
          <w:tcPr>
            <w:tcW w:w="2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E198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ag 1 - STN1 URS and first 139 bps of STN1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BD4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08 + m4609 from DLY 3001</w:t>
            </w:r>
          </w:p>
        </w:tc>
      </w:tr>
      <w:tr w:rsidR="001B19F9" w:rsidRPr="00EB249A" w14:paraId="414F2F22" w14:textId="77777777" w:rsidTr="00905E91">
        <w:trPr>
          <w:trHeight w:val="945"/>
        </w:trPr>
        <w:tc>
          <w:tcPr>
            <w:tcW w:w="4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CE84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6DBD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3D05" w14:textId="33005EF9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ag 2 - URA3 in including endogenous URS and ter</w:t>
            </w:r>
            <w:r w:rsid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nator in the same orientation</w:t>
            </w: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 STN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AC83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10 + m4611 from pDL1833</w:t>
            </w:r>
          </w:p>
        </w:tc>
      </w:tr>
      <w:tr w:rsidR="001B19F9" w:rsidRPr="00EB249A" w14:paraId="7C701614" w14:textId="77777777" w:rsidTr="00905E91">
        <w:trPr>
          <w:trHeight w:val="315"/>
        </w:trPr>
        <w:tc>
          <w:tcPr>
            <w:tcW w:w="4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006B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D77E2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1328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ag 3 - PDC2 UR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4E19D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12 + m4613 from DLY 3001</w:t>
            </w:r>
          </w:p>
        </w:tc>
      </w:tr>
      <w:tr w:rsidR="001B19F9" w:rsidRPr="00EB249A" w14:paraId="20ABF969" w14:textId="77777777" w:rsidTr="00905E91">
        <w:trPr>
          <w:trHeight w:val="315"/>
        </w:trPr>
        <w:tc>
          <w:tcPr>
            <w:tcW w:w="4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BF97E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F5D4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FBB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pDL</w:t>
            </w:r>
            <w:proofErr w:type="spellEnd"/>
            <w:r w:rsidRPr="00EB249A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 452 digested with BamH1 and Xho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07DA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40A1B7BE" w14:textId="77777777" w:rsidTr="00905E91">
        <w:trPr>
          <w:trHeight w:val="315"/>
        </w:trPr>
        <w:tc>
          <w:tcPr>
            <w:tcW w:w="44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E20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68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DDF7" w14:textId="0191165C" w:rsidR="001B19F9" w:rsidRPr="00EB249A" w:rsidRDefault="00FD7C90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grate STN1-u</w:t>
            </w:r>
            <w:r w:rsidR="001B19F9"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 with URA3 in the URS into genome</w:t>
            </w: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F68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ag 1 - STN1 URS and first 139 bps of STN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FF1D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08 + m4609 from 11870 DNA</w:t>
            </w:r>
          </w:p>
        </w:tc>
      </w:tr>
      <w:tr w:rsidR="001B19F9" w:rsidRPr="00EB249A" w14:paraId="5ACAC97B" w14:textId="77777777" w:rsidTr="00905E91">
        <w:trPr>
          <w:trHeight w:val="94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2B8B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45D8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EE38" w14:textId="59EF30C1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ag 2 - URA3 in including endogenous URS and ter</w:t>
            </w:r>
            <w:r w:rsid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nator in the same orientation</w:t>
            </w: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 STN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39C94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10 + m4611 from pDL1833</w:t>
            </w:r>
          </w:p>
        </w:tc>
      </w:tr>
      <w:tr w:rsidR="001B19F9" w:rsidRPr="00EB249A" w14:paraId="49E8602E" w14:textId="77777777" w:rsidTr="00905E91">
        <w:trPr>
          <w:trHeight w:val="31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06D38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AC8A6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50D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ag 3 - PDC2 UR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F4FD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12 + m4613 from 3001 DNA</w:t>
            </w:r>
          </w:p>
        </w:tc>
      </w:tr>
      <w:tr w:rsidR="001B19F9" w:rsidRPr="00EB249A" w14:paraId="29DC9C35" w14:textId="77777777" w:rsidTr="00905E91">
        <w:trPr>
          <w:trHeight w:val="630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EAF7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EFBA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9DE0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ackbone - pDL452 (cut with BamH1 and Xho1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4A2E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2A2EFAF8" w14:textId="77777777" w:rsidTr="00905E91">
        <w:trPr>
          <w:trHeight w:val="315"/>
        </w:trPr>
        <w:tc>
          <w:tcPr>
            <w:tcW w:w="44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5A66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69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B6ED" w14:textId="5FBB1F4C" w:rsidR="001B19F9" w:rsidRPr="00EB249A" w:rsidRDefault="00FD7C90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grate STN1-u</w:t>
            </w:r>
            <w:r w:rsidR="001B19F9"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 with URA3 in the URS into genome</w:t>
            </w: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75A98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ag 1 - STN1 URS and first 139 bps of STN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5169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08 + m4609 from 11871 DNA</w:t>
            </w:r>
          </w:p>
        </w:tc>
      </w:tr>
      <w:tr w:rsidR="001B19F9" w:rsidRPr="00EB249A" w14:paraId="319CD150" w14:textId="77777777" w:rsidTr="00905E91">
        <w:trPr>
          <w:trHeight w:val="630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EBD0E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7AE6F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A4D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ag 2 -  URA3, including endogenous URS and terminator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1DF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10 + m4611 from pDL1833</w:t>
            </w:r>
          </w:p>
        </w:tc>
      </w:tr>
      <w:tr w:rsidR="001B19F9" w:rsidRPr="00EB249A" w14:paraId="50EA849D" w14:textId="77777777" w:rsidTr="00905E91">
        <w:trPr>
          <w:trHeight w:val="31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6C25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9E94E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388A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ag 3 - PDC2 UR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F2D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12 + m4613 from 3001 DNA</w:t>
            </w:r>
          </w:p>
        </w:tc>
      </w:tr>
      <w:tr w:rsidR="001B19F9" w:rsidRPr="00EB249A" w14:paraId="2418A165" w14:textId="77777777" w:rsidTr="00905E91">
        <w:trPr>
          <w:trHeight w:val="630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E58B2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D807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A92C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ackbone - pDL452 (cut with BamH1 and Xho1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DE51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0A4C824D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C9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A00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6DC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CFD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19F9" w:rsidRPr="00EB249A" w14:paraId="46141C93" w14:textId="77777777" w:rsidTr="00905E91">
        <w:trPr>
          <w:trHeight w:val="630"/>
        </w:trPr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760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88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AAE9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1</w:t>
            </w:r>
          </w:p>
        </w:tc>
        <w:tc>
          <w:tcPr>
            <w:tcW w:w="2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613F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1 (800bps before start and 400bps after stop of CDS)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74FF" w14:textId="77777777" w:rsidR="001B19F9" w:rsidRPr="00EB249A" w:rsidRDefault="001B19F9" w:rsidP="001B19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m4563 and m</w:t>
            </w:r>
            <w:proofErr w:type="gramStart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4564  from</w:t>
            </w:r>
            <w:proofErr w:type="gramEnd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 3001 purified DNA</w:t>
            </w:r>
          </w:p>
        </w:tc>
      </w:tr>
      <w:tr w:rsidR="001B19F9" w:rsidRPr="00EB249A" w14:paraId="0218C2CD" w14:textId="77777777" w:rsidTr="00905E91">
        <w:trPr>
          <w:trHeight w:val="315"/>
        </w:trPr>
        <w:tc>
          <w:tcPr>
            <w:tcW w:w="4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90740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7DF8A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A14D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pDL16 digested at MC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DD96" w14:textId="77777777" w:rsidR="001B19F9" w:rsidRPr="00EB249A" w:rsidRDefault="001B19F9" w:rsidP="001B19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057A1878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D6F7" w14:textId="77777777" w:rsidR="001B19F9" w:rsidRPr="00EB249A" w:rsidRDefault="001B19F9" w:rsidP="001B19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86D2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C88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051F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19F9" w:rsidRPr="00EB249A" w14:paraId="08A15C11" w14:textId="77777777" w:rsidTr="00905E91">
        <w:trPr>
          <w:trHeight w:val="31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7724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8378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7D97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F262" w14:textId="77777777" w:rsidR="001B19F9" w:rsidRPr="00EB249A" w:rsidRDefault="001B19F9" w:rsidP="001B1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19F9" w:rsidRPr="00EB249A" w14:paraId="56C745CF" w14:textId="77777777" w:rsidTr="00905E91">
        <w:trPr>
          <w:trHeight w:val="315"/>
        </w:trPr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B01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98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8FB6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uman STN1-Fluc</w:t>
            </w:r>
          </w:p>
        </w:tc>
        <w:tc>
          <w:tcPr>
            <w:tcW w:w="2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058C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Fragment 1 </w:t>
            </w:r>
            <w:proofErr w:type="gramStart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-  (</w:t>
            </w:r>
            <w:proofErr w:type="gramEnd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fragment of STN1)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89D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amplified using m4671 and m4672 from cDNA</w:t>
            </w:r>
          </w:p>
        </w:tc>
      </w:tr>
      <w:tr w:rsidR="001B19F9" w:rsidRPr="00EB249A" w14:paraId="32F36D45" w14:textId="77777777" w:rsidTr="00905E91">
        <w:trPr>
          <w:trHeight w:val="315"/>
        </w:trPr>
        <w:tc>
          <w:tcPr>
            <w:tcW w:w="4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DEE1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3C4AB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A592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Fragment 2- was ordered from </w:t>
            </w:r>
            <w:proofErr w:type="spellStart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eurofins</w:t>
            </w:r>
            <w:proofErr w:type="spellEnd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 as dsDNA GCCACTTTGACCCACGTTAAACGCATTGCATCCTCATTTCTGTGTCCCATCTAGATGCTTGACTCAGTGATGCAGAACCTTTCAGAGTTAGCTGGAAGCCACAGCCCTGCCTCTTGATGGAAGACGCCAAAAACATAAAGAAAGGCCCGGCGCCATTC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9686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27D374F1" w14:textId="77777777" w:rsidTr="00905E91">
        <w:trPr>
          <w:trHeight w:val="315"/>
        </w:trPr>
        <w:tc>
          <w:tcPr>
            <w:tcW w:w="4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3BAB2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E1534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643A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Fragment 3- is pGL3 1897 (Linearized this with Xho1 and </w:t>
            </w:r>
            <w:proofErr w:type="spellStart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HindIII</w:t>
            </w:r>
            <w:proofErr w:type="spellEnd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D41F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52A006C2" w14:textId="77777777" w:rsidTr="00905E91">
        <w:trPr>
          <w:trHeight w:val="315"/>
        </w:trPr>
        <w:tc>
          <w:tcPr>
            <w:tcW w:w="44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068F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98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80F4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uman STN1-no-oORF-Fluc</w:t>
            </w: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E4C9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Fragment 1 </w:t>
            </w:r>
            <w:proofErr w:type="gramStart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-  (</w:t>
            </w:r>
            <w:proofErr w:type="gramEnd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fragment of STN1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CC2F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amplified using m4671 and m4672 from cDNA</w:t>
            </w:r>
          </w:p>
        </w:tc>
      </w:tr>
      <w:tr w:rsidR="001B19F9" w:rsidRPr="00EB249A" w14:paraId="745D0856" w14:textId="77777777" w:rsidTr="00905E91">
        <w:trPr>
          <w:trHeight w:val="31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01897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C4A13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7FFD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Fragment 2 was ordered from </w:t>
            </w:r>
            <w:proofErr w:type="spellStart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eurofins</w:t>
            </w:r>
            <w:proofErr w:type="spellEnd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 as dsDNA GCCACTTTGACCCACGTTAAACGCATTGCATCCTCATTTCTGTGTCCCATCTAGATACTTGACTCAGTGATACAGAACCTTTCAGAGTTAGCTGGAAGCCACAGCCCTGCCTCTTGATGGAAGACGCCAAAAACATAAAGAAAGGCCCGGCGCCATTC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D284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19F9" w:rsidRPr="00EB249A" w14:paraId="67033791" w14:textId="77777777" w:rsidTr="00905E91">
        <w:trPr>
          <w:trHeight w:val="315"/>
        </w:trPr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5CB25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F26AD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ABB0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 xml:space="preserve">Fragment 3- is pGL3 1897 (Linearized this with Xho1 and </w:t>
            </w:r>
            <w:proofErr w:type="spellStart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HindIII</w:t>
            </w:r>
            <w:proofErr w:type="spellEnd"/>
            <w:r w:rsidRPr="00EB249A">
              <w:rPr>
                <w:rFonts w:ascii="Calibri" w:eastAsia="Times New Roman" w:hAnsi="Calibri" w:cs="Times New Roman"/>
                <w:color w:val="222222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6DE8" w14:textId="77777777" w:rsidR="001B19F9" w:rsidRPr="00EB249A" w:rsidRDefault="001B19F9" w:rsidP="001B19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B24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0177B129" w14:textId="77777777" w:rsidR="002C2048" w:rsidRPr="00EB249A" w:rsidRDefault="002C2048"/>
    <w:p w14:paraId="67D4328E" w14:textId="77777777" w:rsidR="002C2048" w:rsidRPr="00EB249A" w:rsidRDefault="002C2048"/>
    <w:p w14:paraId="52A4686C" w14:textId="77777777" w:rsidR="002C2048" w:rsidRPr="00EB249A" w:rsidRDefault="002C2048" w:rsidP="002C2048">
      <w:pPr>
        <w:pStyle w:val="EndNoteBibliography"/>
      </w:pPr>
      <w:r w:rsidRPr="00EB249A">
        <w:fldChar w:fldCharType="begin"/>
      </w:r>
      <w:r w:rsidRPr="00EB249A">
        <w:instrText xml:space="preserve"> ADDIN EN.REFLIST </w:instrText>
      </w:r>
      <w:r w:rsidRPr="00EB249A">
        <w:fldChar w:fldCharType="separate"/>
      </w:r>
      <w:r w:rsidRPr="00EB249A">
        <w:t>1.</w:t>
      </w:r>
      <w:r w:rsidRPr="00EB249A">
        <w:tab/>
        <w:t>Tsubouchi H, Ogawa H. Exo1 roles for repair of DNA double-strand breaks and meiotic crossing over in Saccharomyces cerevisiae. Mol Biol Cell. 2000;11(7):2221-33.</w:t>
      </w:r>
    </w:p>
    <w:p w14:paraId="0846DFB0" w14:textId="540B530D" w:rsidR="0058500D" w:rsidRPr="00EB249A" w:rsidRDefault="002C2048">
      <w:r w:rsidRPr="00EB249A">
        <w:fldChar w:fldCharType="end"/>
      </w:r>
    </w:p>
    <w:sectPr w:rsidR="0058500D" w:rsidRPr="00EB2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9a900f5s9secer90px5dt6z9xv5wwwadta&quot;&gt;backup endnote&lt;record-ids&gt;&lt;item&gt;3276&lt;/item&gt;&lt;/record-ids&gt;&lt;/item&gt;&lt;/Libraries&gt;"/>
  </w:docVars>
  <w:rsids>
    <w:rsidRoot w:val="001B19F9"/>
    <w:rsid w:val="001B19F9"/>
    <w:rsid w:val="002C2048"/>
    <w:rsid w:val="0058500D"/>
    <w:rsid w:val="006072E3"/>
    <w:rsid w:val="00700481"/>
    <w:rsid w:val="00827B35"/>
    <w:rsid w:val="00863D0E"/>
    <w:rsid w:val="00905E91"/>
    <w:rsid w:val="009C0128"/>
    <w:rsid w:val="00CD0B6A"/>
    <w:rsid w:val="00CF37DA"/>
    <w:rsid w:val="00EB249A"/>
    <w:rsid w:val="00FD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9964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C20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20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204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2048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05E9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5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4CBA340-1EF2-2F44-9F3B-265C24317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0</Words>
  <Characters>4565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Torrance (PGR)</dc:creator>
  <cp:keywords/>
  <dc:description/>
  <cp:lastModifiedBy>Microsoft Office User</cp:lastModifiedBy>
  <cp:revision>6</cp:revision>
  <dcterms:created xsi:type="dcterms:W3CDTF">2018-07-04T09:59:00Z</dcterms:created>
  <dcterms:modified xsi:type="dcterms:W3CDTF">2018-07-21T10:02:00Z</dcterms:modified>
</cp:coreProperties>
</file>